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863" w:rsidRDefault="000B3863" w:rsidP="000B3863">
      <w:pPr>
        <w:spacing w:after="0" w:line="240" w:lineRule="auto"/>
      </w:pPr>
      <w:r>
        <w:t>Supplemental Table 2: Predictors of temporary mechanical circulatory support device selection in ischemic and non-ischemic cardiomyopathy patients stratified by use of ICD 9 vs. ICD 10 codes</w:t>
      </w:r>
    </w:p>
    <w:p w:rsidR="009F5BB1" w:rsidRDefault="009F5BB1" w:rsidP="009F5BB1">
      <w:pPr>
        <w:pStyle w:val="ListParagraph"/>
        <w:numPr>
          <w:ilvl w:val="0"/>
          <w:numId w:val="2"/>
        </w:numPr>
        <w:spacing w:after="0" w:line="240" w:lineRule="auto"/>
      </w:pPr>
      <w:r>
        <w:t>ICD 9 codes</w:t>
      </w:r>
    </w:p>
    <w:tbl>
      <w:tblPr>
        <w:tblStyle w:val="2"/>
        <w:tblW w:w="10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610"/>
        <w:gridCol w:w="1980"/>
        <w:gridCol w:w="2070"/>
        <w:gridCol w:w="1800"/>
        <w:gridCol w:w="1890"/>
      </w:tblGrid>
      <w:tr w:rsidR="009F5BB1" w:rsidTr="00F64DAC">
        <w:trPr>
          <w:trHeight w:val="620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Variable</w:t>
            </w:r>
          </w:p>
        </w:tc>
        <w:tc>
          <w:tcPr>
            <w:tcW w:w="4050" w:type="dxa"/>
            <w:gridSpan w:val="2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Ischemic cardiomyopathy*</w:t>
            </w:r>
          </w:p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AOR (95% CI)</w:t>
            </w:r>
          </w:p>
        </w:tc>
        <w:tc>
          <w:tcPr>
            <w:tcW w:w="3690" w:type="dxa"/>
            <w:gridSpan w:val="2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Non ischemic cardiomyopathy*</w:t>
            </w:r>
          </w:p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AOR (95% CI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ECMO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proofErr w:type="spellStart"/>
            <w:r w:rsidRPr="00140C04">
              <w:rPr>
                <w:sz w:val="20"/>
                <w:szCs w:val="20"/>
              </w:rPr>
              <w:t>Impella</w:t>
            </w:r>
            <w:proofErr w:type="spellEnd"/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ECMO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proofErr w:type="spellStart"/>
            <w:r w:rsidRPr="00140C04">
              <w:rPr>
                <w:sz w:val="20"/>
                <w:szCs w:val="20"/>
              </w:rPr>
              <w:t>Impella</w:t>
            </w:r>
            <w:proofErr w:type="spellEnd"/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1 (1.07-2.74) 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7-0.73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0-1.80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39-1.77)</w:t>
            </w:r>
          </w:p>
        </w:tc>
      </w:tr>
      <w:tr w:rsidR="009F5BB1" w:rsidTr="00F64DAC">
        <w:trPr>
          <w:trHeight w:val="151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Race (White)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0</w:t>
            </w:r>
            <w:r w:rsidRPr="00140C0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4</w:t>
            </w:r>
            <w:r w:rsidRPr="00140C04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5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  <w:r w:rsidRPr="00140C0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1</w:t>
            </w:r>
            <w:r w:rsidRPr="00140C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00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48-2.05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38-3.96)</w:t>
            </w:r>
          </w:p>
        </w:tc>
      </w:tr>
      <w:tr w:rsidR="009F5BB1" w:rsidTr="00F64DAC">
        <w:tc>
          <w:tcPr>
            <w:tcW w:w="261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 Insurance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3-1.46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50-1.51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(1.40-4.80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 (1.35-16.37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Hispanic</w:t>
            </w:r>
            <w:r>
              <w:rPr>
                <w:sz w:val="20"/>
                <w:szCs w:val="20"/>
              </w:rPr>
              <w:t xml:space="preserve"> ethnicity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</w:t>
            </w:r>
            <w:r w:rsidRPr="00140C0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0</w:t>
            </w:r>
            <w:r w:rsidRPr="00140C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58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  <w:r w:rsidRPr="00140C0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3-5.51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 (1.14-8.61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07-7.40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9</w:t>
            </w:r>
            <w:r w:rsidRPr="00140C0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6</w:t>
            </w:r>
            <w:r w:rsidRPr="00140C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8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75-2.28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47-1.53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22-1.54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Hypertension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53-1.80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52-2.19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0-1.09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44-2.10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Acute Kidney Injury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3</w:t>
            </w:r>
            <w:r w:rsidRPr="00140C04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0</w:t>
            </w:r>
            <w:r w:rsidRPr="00140C04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65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  <w:r w:rsidRPr="00140C04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84</w:t>
            </w:r>
            <w:r w:rsidRPr="00140C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66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 (1.53-4.08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0.86-3.96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/Substance Abuse Disorder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19-1.89)</w:t>
            </w:r>
          </w:p>
        </w:tc>
        <w:tc>
          <w:tcPr>
            <w:tcW w:w="207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18-2.32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39-2.06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11-2.38)</w:t>
            </w:r>
          </w:p>
        </w:tc>
      </w:tr>
      <w:tr w:rsidR="009F5BB1" w:rsidTr="00F64DAC">
        <w:trPr>
          <w:trHeight w:val="332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ular Heart Disease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0.85 (0.59-1.20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1.01 (0.81-1.47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20-0.56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17-0.77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Arterial Disease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0.48 (0.36-0.65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0.51 (0.39 – 0.66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76-2.64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1.06-6.19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hexia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77-2.01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5-1.00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1.09-2.78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52-2.26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1.24-3.37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49-1.75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3 (0.87-4.28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33-1.24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81-2.93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54-2.21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33-1.24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29-2.18)</w:t>
            </w:r>
          </w:p>
        </w:tc>
      </w:tr>
      <w:tr w:rsidR="009F5BB1" w:rsidTr="00F64DAC">
        <w:trPr>
          <w:trHeight w:val="332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 (1.58-4.74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44-2.05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(1.18-3.70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20-2.10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Loss Anemia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67-3.61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25-2.52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45-6.72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 (0.21-26.37)</w:t>
            </w:r>
          </w:p>
        </w:tc>
      </w:tr>
      <w:tr w:rsidR="009F5BB1" w:rsidTr="00F64DAC">
        <w:trPr>
          <w:trHeight w:val="240"/>
        </w:trPr>
        <w:tc>
          <w:tcPr>
            <w:tcW w:w="10350" w:type="dxa"/>
            <w:gridSpan w:val="5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 xml:space="preserve">*Intra-aortic balloon pump as reference  </w:t>
            </w:r>
          </w:p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 xml:space="preserve">Abbreviations: AOR=Adjusted Odds </w:t>
            </w:r>
            <w:proofErr w:type="gramStart"/>
            <w:r w:rsidRPr="00140C04">
              <w:rPr>
                <w:sz w:val="20"/>
                <w:szCs w:val="20"/>
              </w:rPr>
              <w:t>Ratios ;</w:t>
            </w:r>
            <w:proofErr w:type="gramEnd"/>
            <w:r w:rsidRPr="00140C04">
              <w:rPr>
                <w:sz w:val="20"/>
                <w:szCs w:val="20"/>
              </w:rPr>
              <w:t xml:space="preserve"> CI – confidence interval; CKD- chronic kidney disease; COPD – chronic obstructive pulmonary disease.</w:t>
            </w:r>
          </w:p>
        </w:tc>
      </w:tr>
    </w:tbl>
    <w:p w:rsidR="009F5BB1" w:rsidRDefault="009F5BB1" w:rsidP="009F5BB1">
      <w:pPr>
        <w:pStyle w:val="ListParagraph"/>
        <w:spacing w:after="0" w:line="240" w:lineRule="auto"/>
      </w:pPr>
    </w:p>
    <w:p w:rsidR="009F5BB1" w:rsidRDefault="009F5BB1" w:rsidP="009F5BB1">
      <w:r>
        <w:br w:type="page"/>
      </w:r>
    </w:p>
    <w:p w:rsidR="009F5BB1" w:rsidRDefault="009F5BB1" w:rsidP="009F5BB1">
      <w:pPr>
        <w:pStyle w:val="ListParagraph"/>
        <w:numPr>
          <w:ilvl w:val="0"/>
          <w:numId w:val="2"/>
        </w:numPr>
        <w:spacing w:after="0" w:line="240" w:lineRule="auto"/>
      </w:pPr>
      <w:r>
        <w:lastRenderedPageBreak/>
        <w:t>ICD 10 codes</w:t>
      </w:r>
    </w:p>
    <w:tbl>
      <w:tblPr>
        <w:tblStyle w:val="2"/>
        <w:tblW w:w="10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610"/>
        <w:gridCol w:w="1980"/>
        <w:gridCol w:w="2070"/>
        <w:gridCol w:w="1800"/>
        <w:gridCol w:w="1890"/>
      </w:tblGrid>
      <w:tr w:rsidR="009F5BB1" w:rsidTr="00F64DAC">
        <w:trPr>
          <w:trHeight w:val="620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Variable</w:t>
            </w:r>
          </w:p>
        </w:tc>
        <w:tc>
          <w:tcPr>
            <w:tcW w:w="4050" w:type="dxa"/>
            <w:gridSpan w:val="2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Ischemic cardiomyopathy*</w:t>
            </w:r>
          </w:p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AOR (95% CI)</w:t>
            </w:r>
          </w:p>
        </w:tc>
        <w:tc>
          <w:tcPr>
            <w:tcW w:w="3690" w:type="dxa"/>
            <w:gridSpan w:val="2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Non ischemic cardiomyopathy*</w:t>
            </w:r>
          </w:p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AOR (95% CI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ECMO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proofErr w:type="spellStart"/>
            <w:r w:rsidRPr="00140C04">
              <w:rPr>
                <w:sz w:val="20"/>
                <w:szCs w:val="20"/>
              </w:rPr>
              <w:t>Impella</w:t>
            </w:r>
            <w:proofErr w:type="spellEnd"/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ECMO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proofErr w:type="spellStart"/>
            <w:r w:rsidRPr="00140C04">
              <w:rPr>
                <w:sz w:val="20"/>
                <w:szCs w:val="20"/>
              </w:rPr>
              <w:t>Impella</w:t>
            </w:r>
            <w:proofErr w:type="spellEnd"/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72-1.54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1-1.33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78-2.14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56-1.96)</w:t>
            </w:r>
          </w:p>
        </w:tc>
      </w:tr>
      <w:tr w:rsidR="009F5BB1" w:rsidTr="00F64DAC">
        <w:tc>
          <w:tcPr>
            <w:tcW w:w="261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 Insurance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6-1.66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48-0.95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94-3.20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32-1.49)</w:t>
            </w:r>
          </w:p>
        </w:tc>
      </w:tr>
      <w:tr w:rsidR="009F5BB1" w:rsidTr="00F64DAC">
        <w:trPr>
          <w:trHeight w:val="151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Race (White)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56-1.35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69-1.44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66-2.63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50-2.45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Hispanic</w:t>
            </w:r>
            <w:r>
              <w:rPr>
                <w:sz w:val="20"/>
                <w:szCs w:val="20"/>
              </w:rPr>
              <w:t xml:space="preserve"> ethnicity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41-1.65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29-1.03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52-5.12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25-4.16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8-1.36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83-1.45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35-1.13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1.07-4.15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Hypertension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48-1.35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65-1.57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31-0.94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 (0.15-0.59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Acute Kidney Injury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97-2.10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6-1.21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89-2.78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 (1.25-5.39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/Substance Abuse Disorder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48-1.44)</w:t>
            </w:r>
          </w:p>
        </w:tc>
        <w:tc>
          <w:tcPr>
            <w:tcW w:w="207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81-2.06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(0.94-3.36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 (0.85-4.03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ial Fibrillation</w:t>
            </w:r>
          </w:p>
        </w:tc>
        <w:tc>
          <w:tcPr>
            <w:tcW w:w="198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0-1.19)</w:t>
            </w:r>
          </w:p>
        </w:tc>
        <w:tc>
          <w:tcPr>
            <w:tcW w:w="207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6-1.14)</w:t>
            </w:r>
          </w:p>
        </w:tc>
        <w:tc>
          <w:tcPr>
            <w:tcW w:w="180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34-0.91)</w:t>
            </w:r>
          </w:p>
        </w:tc>
        <w:tc>
          <w:tcPr>
            <w:tcW w:w="189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9-0.67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est</w:t>
            </w:r>
          </w:p>
        </w:tc>
        <w:tc>
          <w:tcPr>
            <w:tcW w:w="198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(1.83-4.94)</w:t>
            </w:r>
          </w:p>
        </w:tc>
        <w:tc>
          <w:tcPr>
            <w:tcW w:w="207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79-2.27)</w:t>
            </w:r>
          </w:p>
        </w:tc>
        <w:tc>
          <w:tcPr>
            <w:tcW w:w="180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73-2.75)</w:t>
            </w:r>
          </w:p>
        </w:tc>
        <w:tc>
          <w:tcPr>
            <w:tcW w:w="189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38-2.14)</w:t>
            </w:r>
          </w:p>
        </w:tc>
      </w:tr>
      <w:tr w:rsidR="009F5BB1" w:rsidTr="00F64DAC">
        <w:trPr>
          <w:trHeight w:val="21"/>
        </w:trPr>
        <w:tc>
          <w:tcPr>
            <w:tcW w:w="261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ricular Tachycardia</w:t>
            </w:r>
          </w:p>
        </w:tc>
        <w:tc>
          <w:tcPr>
            <w:tcW w:w="198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44-0.93)</w:t>
            </w:r>
          </w:p>
        </w:tc>
        <w:tc>
          <w:tcPr>
            <w:tcW w:w="207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0-1.30)</w:t>
            </w:r>
          </w:p>
        </w:tc>
        <w:tc>
          <w:tcPr>
            <w:tcW w:w="180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44-1.30)</w:t>
            </w:r>
          </w:p>
        </w:tc>
        <w:tc>
          <w:tcPr>
            <w:tcW w:w="1890" w:type="dxa"/>
          </w:tcPr>
          <w:p w:rsidR="009F5BB1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74-2.70)</w:t>
            </w:r>
          </w:p>
        </w:tc>
      </w:tr>
      <w:tr w:rsidR="009F5BB1" w:rsidTr="00F64DAC">
        <w:trPr>
          <w:trHeight w:val="332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vular Heart Disease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</w:t>
            </w:r>
            <w:r w:rsidRPr="00140C04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7</w:t>
            </w:r>
            <w:r w:rsidRPr="00140C0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6</w:t>
            </w:r>
            <w:r w:rsidRPr="00140C04">
              <w:rPr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3-0.79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17-0.46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24-0.83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Arterial Disease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4-1.14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78-1.47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59-1.64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1.09-3.93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hexia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0-1.61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8-1.04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1.36-4.39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48-2.30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opathy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1.50-3.21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1-1.20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(1.42-4.16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72-2.72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71-1.48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7-1.24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39-1.13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27-1.06)</w:t>
            </w:r>
          </w:p>
        </w:tc>
      </w:tr>
      <w:tr w:rsidR="009F5BB1" w:rsidTr="00F64DAC">
        <w:trPr>
          <w:trHeight w:val="332"/>
        </w:trPr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57-1.28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0.48-1.00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67-2.24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40-1.82)</w:t>
            </w:r>
          </w:p>
        </w:tc>
      </w:tr>
      <w:tr w:rsidR="009F5BB1" w:rsidTr="00F64DAC">
        <w:tc>
          <w:tcPr>
            <w:tcW w:w="261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Loss Anemia</w:t>
            </w:r>
          </w:p>
        </w:tc>
        <w:tc>
          <w:tcPr>
            <w:tcW w:w="198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73-2.81)</w:t>
            </w:r>
          </w:p>
        </w:tc>
        <w:tc>
          <w:tcPr>
            <w:tcW w:w="207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19-1.02)</w:t>
            </w:r>
          </w:p>
        </w:tc>
        <w:tc>
          <w:tcPr>
            <w:tcW w:w="180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 (0.82-10.84)</w:t>
            </w:r>
          </w:p>
        </w:tc>
        <w:tc>
          <w:tcPr>
            <w:tcW w:w="1890" w:type="dxa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33-9.25)</w:t>
            </w:r>
          </w:p>
        </w:tc>
      </w:tr>
      <w:tr w:rsidR="009F5BB1" w:rsidTr="00F64DAC">
        <w:trPr>
          <w:trHeight w:val="240"/>
        </w:trPr>
        <w:tc>
          <w:tcPr>
            <w:tcW w:w="10350" w:type="dxa"/>
            <w:gridSpan w:val="5"/>
          </w:tcPr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 xml:space="preserve">*Intra-aortic balloon pump as reference  </w:t>
            </w:r>
          </w:p>
          <w:p w:rsidR="009F5BB1" w:rsidRPr="00140C04" w:rsidRDefault="009F5BB1" w:rsidP="00F64DAC">
            <w:pPr>
              <w:rPr>
                <w:sz w:val="20"/>
                <w:szCs w:val="20"/>
              </w:rPr>
            </w:pPr>
            <w:r w:rsidRPr="00140C04">
              <w:rPr>
                <w:sz w:val="20"/>
                <w:szCs w:val="20"/>
              </w:rPr>
              <w:t xml:space="preserve">Abbreviations: AOR=Adjusted Odds </w:t>
            </w:r>
            <w:proofErr w:type="gramStart"/>
            <w:r w:rsidRPr="00140C04">
              <w:rPr>
                <w:sz w:val="20"/>
                <w:szCs w:val="20"/>
              </w:rPr>
              <w:t>Ratios ;</w:t>
            </w:r>
            <w:proofErr w:type="gramEnd"/>
            <w:r w:rsidRPr="00140C04">
              <w:rPr>
                <w:sz w:val="20"/>
                <w:szCs w:val="20"/>
              </w:rPr>
              <w:t xml:space="preserve"> CI – confidence interval; CKD- chronic kidney disease; COPD – chronic obstructive pulmonary disease.</w:t>
            </w:r>
          </w:p>
        </w:tc>
      </w:tr>
    </w:tbl>
    <w:p w:rsidR="009F5BB1" w:rsidRDefault="009F5BB1" w:rsidP="009F5BB1">
      <w:pPr>
        <w:spacing w:line="240" w:lineRule="auto"/>
      </w:pPr>
    </w:p>
    <w:p w:rsidR="009F5BB1" w:rsidRDefault="009F5BB1" w:rsidP="009F5BB1">
      <w:pPr>
        <w:spacing w:line="240" w:lineRule="auto"/>
      </w:pPr>
    </w:p>
    <w:p w:rsidR="000B3863" w:rsidRDefault="000B3863">
      <w:pPr>
        <w:spacing w:line="240" w:lineRule="auto"/>
      </w:pPr>
    </w:p>
    <w:sectPr w:rsidR="000B3863" w:rsidSect="0027715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234" w:rsidRDefault="002A7234">
      <w:pPr>
        <w:spacing w:after="0" w:line="240" w:lineRule="auto"/>
      </w:pPr>
      <w:r>
        <w:separator/>
      </w:r>
    </w:p>
  </w:endnote>
  <w:endnote w:type="continuationSeparator" w:id="0">
    <w:p w:rsidR="002A7234" w:rsidRDefault="002A7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234" w:rsidRDefault="002A7234">
      <w:pPr>
        <w:spacing w:after="0" w:line="240" w:lineRule="auto"/>
      </w:pPr>
      <w:r>
        <w:separator/>
      </w:r>
    </w:p>
  </w:footnote>
  <w:footnote w:type="continuationSeparator" w:id="0">
    <w:p w:rsidR="002A7234" w:rsidRDefault="002A72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2D03EB"/>
    <w:multiLevelType w:val="hybridMultilevel"/>
    <w:tmpl w:val="C5000ECE"/>
    <w:lvl w:ilvl="0" w:tplc="5D9C9C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375A65"/>
    <w:multiLevelType w:val="hybridMultilevel"/>
    <w:tmpl w:val="C34018B6"/>
    <w:lvl w:ilvl="0" w:tplc="E27A10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szt2tf009xmezsd7vpta8fwds5w5z9ewx&quot;&gt;My EndNote Library&lt;record-ids&gt;&lt;item&gt;62&lt;/item&gt;&lt;item&gt;69&lt;/item&gt;&lt;item&gt;70&lt;/item&gt;&lt;item&gt;71&lt;/item&gt;&lt;item&gt;72&lt;/item&gt;&lt;item&gt;73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315&lt;/item&gt;&lt;item&gt;316&lt;/item&gt;&lt;item&gt;317&lt;/item&gt;&lt;item&gt;318&lt;/item&gt;&lt;/record-ids&gt;&lt;/item&gt;&lt;/Libraries&gt;"/>
  </w:docVars>
  <w:rsids>
    <w:rsidRoot w:val="00B50D1A"/>
    <w:rsid w:val="00006C4E"/>
    <w:rsid w:val="00007864"/>
    <w:rsid w:val="00033190"/>
    <w:rsid w:val="00034C6A"/>
    <w:rsid w:val="000371A8"/>
    <w:rsid w:val="000568CD"/>
    <w:rsid w:val="00057EE6"/>
    <w:rsid w:val="00071B1C"/>
    <w:rsid w:val="000768A5"/>
    <w:rsid w:val="000858BE"/>
    <w:rsid w:val="000A61C1"/>
    <w:rsid w:val="000B3863"/>
    <w:rsid w:val="000C3AB6"/>
    <w:rsid w:val="000C5FBA"/>
    <w:rsid w:val="000E00B0"/>
    <w:rsid w:val="000E3490"/>
    <w:rsid w:val="000E6A42"/>
    <w:rsid w:val="000E783B"/>
    <w:rsid w:val="000F43A1"/>
    <w:rsid w:val="000F4546"/>
    <w:rsid w:val="001017FC"/>
    <w:rsid w:val="00101B4B"/>
    <w:rsid w:val="00101BA4"/>
    <w:rsid w:val="001135DF"/>
    <w:rsid w:val="00116FC8"/>
    <w:rsid w:val="001173A4"/>
    <w:rsid w:val="001333E1"/>
    <w:rsid w:val="00140C04"/>
    <w:rsid w:val="00154D1F"/>
    <w:rsid w:val="001952D2"/>
    <w:rsid w:val="001C09DB"/>
    <w:rsid w:val="001C6F66"/>
    <w:rsid w:val="001D15E2"/>
    <w:rsid w:val="001E55E2"/>
    <w:rsid w:val="00207936"/>
    <w:rsid w:val="002154DD"/>
    <w:rsid w:val="00216BA1"/>
    <w:rsid w:val="002178E3"/>
    <w:rsid w:val="00223229"/>
    <w:rsid w:val="00260C8E"/>
    <w:rsid w:val="00267683"/>
    <w:rsid w:val="002738B9"/>
    <w:rsid w:val="0027715F"/>
    <w:rsid w:val="002917D7"/>
    <w:rsid w:val="002931AA"/>
    <w:rsid w:val="002A7234"/>
    <w:rsid w:val="002B0692"/>
    <w:rsid w:val="002C7E0B"/>
    <w:rsid w:val="00324064"/>
    <w:rsid w:val="00326F32"/>
    <w:rsid w:val="0034090E"/>
    <w:rsid w:val="003503B0"/>
    <w:rsid w:val="00355788"/>
    <w:rsid w:val="00357D45"/>
    <w:rsid w:val="003759A1"/>
    <w:rsid w:val="00382B21"/>
    <w:rsid w:val="003A1D2C"/>
    <w:rsid w:val="003C4C64"/>
    <w:rsid w:val="003F3C58"/>
    <w:rsid w:val="003F6EEC"/>
    <w:rsid w:val="00410C65"/>
    <w:rsid w:val="004130A1"/>
    <w:rsid w:val="00414F42"/>
    <w:rsid w:val="004160E6"/>
    <w:rsid w:val="00422A04"/>
    <w:rsid w:val="00426080"/>
    <w:rsid w:val="004300FE"/>
    <w:rsid w:val="00450D4B"/>
    <w:rsid w:val="0045601F"/>
    <w:rsid w:val="004567B4"/>
    <w:rsid w:val="00462491"/>
    <w:rsid w:val="0047786C"/>
    <w:rsid w:val="00495A5A"/>
    <w:rsid w:val="004B5E62"/>
    <w:rsid w:val="004C4152"/>
    <w:rsid w:val="004C5644"/>
    <w:rsid w:val="005055A5"/>
    <w:rsid w:val="00507AED"/>
    <w:rsid w:val="005335F5"/>
    <w:rsid w:val="00536895"/>
    <w:rsid w:val="005430DD"/>
    <w:rsid w:val="00563B33"/>
    <w:rsid w:val="005648B7"/>
    <w:rsid w:val="00572638"/>
    <w:rsid w:val="00595E65"/>
    <w:rsid w:val="005B6D54"/>
    <w:rsid w:val="005C23C5"/>
    <w:rsid w:val="005C284B"/>
    <w:rsid w:val="005C473C"/>
    <w:rsid w:val="005C7071"/>
    <w:rsid w:val="005D083B"/>
    <w:rsid w:val="005E603C"/>
    <w:rsid w:val="005E7802"/>
    <w:rsid w:val="005F579B"/>
    <w:rsid w:val="00621C72"/>
    <w:rsid w:val="00624DBA"/>
    <w:rsid w:val="0063712B"/>
    <w:rsid w:val="0066581E"/>
    <w:rsid w:val="00670B8A"/>
    <w:rsid w:val="00673A22"/>
    <w:rsid w:val="0068303F"/>
    <w:rsid w:val="00684716"/>
    <w:rsid w:val="006A59F7"/>
    <w:rsid w:val="006B147C"/>
    <w:rsid w:val="006C7341"/>
    <w:rsid w:val="006E0DCF"/>
    <w:rsid w:val="006E2ABD"/>
    <w:rsid w:val="006E3646"/>
    <w:rsid w:val="006E73C3"/>
    <w:rsid w:val="006F3899"/>
    <w:rsid w:val="00704EE4"/>
    <w:rsid w:val="00727DFD"/>
    <w:rsid w:val="00740AF6"/>
    <w:rsid w:val="00754037"/>
    <w:rsid w:val="007650EC"/>
    <w:rsid w:val="00765AA9"/>
    <w:rsid w:val="007726D8"/>
    <w:rsid w:val="00782CDC"/>
    <w:rsid w:val="00793FF5"/>
    <w:rsid w:val="00794255"/>
    <w:rsid w:val="007C2718"/>
    <w:rsid w:val="007C3817"/>
    <w:rsid w:val="007D1D38"/>
    <w:rsid w:val="007D5C66"/>
    <w:rsid w:val="007E7CCE"/>
    <w:rsid w:val="007F2A8C"/>
    <w:rsid w:val="00821F52"/>
    <w:rsid w:val="00826615"/>
    <w:rsid w:val="00834760"/>
    <w:rsid w:val="00841A82"/>
    <w:rsid w:val="00854B65"/>
    <w:rsid w:val="00860012"/>
    <w:rsid w:val="0086305D"/>
    <w:rsid w:val="00864BA7"/>
    <w:rsid w:val="00864BB3"/>
    <w:rsid w:val="00865D23"/>
    <w:rsid w:val="00866D43"/>
    <w:rsid w:val="00881A92"/>
    <w:rsid w:val="008A71B0"/>
    <w:rsid w:val="008C7C20"/>
    <w:rsid w:val="008D7A59"/>
    <w:rsid w:val="008E1DAE"/>
    <w:rsid w:val="008F0225"/>
    <w:rsid w:val="008F67A2"/>
    <w:rsid w:val="00910D88"/>
    <w:rsid w:val="0093261A"/>
    <w:rsid w:val="00933E75"/>
    <w:rsid w:val="00937373"/>
    <w:rsid w:val="009464BA"/>
    <w:rsid w:val="009612BF"/>
    <w:rsid w:val="0098270A"/>
    <w:rsid w:val="009E279F"/>
    <w:rsid w:val="009F5BB1"/>
    <w:rsid w:val="00A011C1"/>
    <w:rsid w:val="00A17E7C"/>
    <w:rsid w:val="00A25B63"/>
    <w:rsid w:val="00A37AB6"/>
    <w:rsid w:val="00A43808"/>
    <w:rsid w:val="00A43D81"/>
    <w:rsid w:val="00A55A8A"/>
    <w:rsid w:val="00A61EAC"/>
    <w:rsid w:val="00A7350E"/>
    <w:rsid w:val="00A774F5"/>
    <w:rsid w:val="00A80B9F"/>
    <w:rsid w:val="00A9092A"/>
    <w:rsid w:val="00AA2B25"/>
    <w:rsid w:val="00AC2645"/>
    <w:rsid w:val="00B342A6"/>
    <w:rsid w:val="00B4047C"/>
    <w:rsid w:val="00B50D1A"/>
    <w:rsid w:val="00B7563E"/>
    <w:rsid w:val="00B90777"/>
    <w:rsid w:val="00B97437"/>
    <w:rsid w:val="00BA0CAA"/>
    <w:rsid w:val="00BC2BFD"/>
    <w:rsid w:val="00BC621E"/>
    <w:rsid w:val="00BD5D8C"/>
    <w:rsid w:val="00BE3B71"/>
    <w:rsid w:val="00BE7CCF"/>
    <w:rsid w:val="00BF0F66"/>
    <w:rsid w:val="00BF7C99"/>
    <w:rsid w:val="00BF7DDD"/>
    <w:rsid w:val="00C04387"/>
    <w:rsid w:val="00C1331E"/>
    <w:rsid w:val="00C25E31"/>
    <w:rsid w:val="00C3165E"/>
    <w:rsid w:val="00C3308E"/>
    <w:rsid w:val="00C41DC5"/>
    <w:rsid w:val="00C44806"/>
    <w:rsid w:val="00C63861"/>
    <w:rsid w:val="00C71E93"/>
    <w:rsid w:val="00C870DD"/>
    <w:rsid w:val="00CB6F83"/>
    <w:rsid w:val="00CE424B"/>
    <w:rsid w:val="00CE7C3F"/>
    <w:rsid w:val="00D06A7A"/>
    <w:rsid w:val="00D211F6"/>
    <w:rsid w:val="00D31790"/>
    <w:rsid w:val="00D44F22"/>
    <w:rsid w:val="00D80A61"/>
    <w:rsid w:val="00DA1A07"/>
    <w:rsid w:val="00DB2EC4"/>
    <w:rsid w:val="00DC446F"/>
    <w:rsid w:val="00DC7ED6"/>
    <w:rsid w:val="00DD1ACE"/>
    <w:rsid w:val="00DE499D"/>
    <w:rsid w:val="00E003B0"/>
    <w:rsid w:val="00E01D51"/>
    <w:rsid w:val="00E036D8"/>
    <w:rsid w:val="00E10BA2"/>
    <w:rsid w:val="00E15391"/>
    <w:rsid w:val="00E15FD3"/>
    <w:rsid w:val="00E41A77"/>
    <w:rsid w:val="00E4216A"/>
    <w:rsid w:val="00E439CC"/>
    <w:rsid w:val="00E57811"/>
    <w:rsid w:val="00E65F9A"/>
    <w:rsid w:val="00E816BA"/>
    <w:rsid w:val="00EA1AE2"/>
    <w:rsid w:val="00EC3FA0"/>
    <w:rsid w:val="00EC42B1"/>
    <w:rsid w:val="00EC554F"/>
    <w:rsid w:val="00EC6DE3"/>
    <w:rsid w:val="00ED0D37"/>
    <w:rsid w:val="00ED4696"/>
    <w:rsid w:val="00ED58B9"/>
    <w:rsid w:val="00EE2E23"/>
    <w:rsid w:val="00F07A58"/>
    <w:rsid w:val="00F2551D"/>
    <w:rsid w:val="00F30A5E"/>
    <w:rsid w:val="00F31A0D"/>
    <w:rsid w:val="00F44CCD"/>
    <w:rsid w:val="00F530D0"/>
    <w:rsid w:val="00F532D8"/>
    <w:rsid w:val="00F53608"/>
    <w:rsid w:val="00F611EF"/>
    <w:rsid w:val="00FB0A96"/>
    <w:rsid w:val="00FC6764"/>
    <w:rsid w:val="00FD184B"/>
    <w:rsid w:val="00FF06B2"/>
    <w:rsid w:val="00FF36FD"/>
    <w:rsid w:val="00FF5A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15F"/>
  </w:style>
  <w:style w:type="paragraph" w:styleId="Heading1">
    <w:name w:val="heading 1"/>
    <w:basedOn w:val="Normal"/>
    <w:next w:val="Normal"/>
    <w:uiPriority w:val="9"/>
    <w:qFormat/>
    <w:rsid w:val="0027715F"/>
    <w:pPr>
      <w:keepNext/>
      <w:keepLines/>
      <w:spacing w:before="400" w:after="40" w:line="240" w:lineRule="auto"/>
      <w:outlineLvl w:val="0"/>
    </w:pPr>
    <w:rPr>
      <w:rFonts w:ascii="Calibri" w:eastAsia="Calibri" w:hAnsi="Calibri" w:cs="Calibri"/>
      <w:color w:val="1F4E79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27715F"/>
    <w:pPr>
      <w:keepNext/>
      <w:keepLines/>
      <w:spacing w:before="40" w:after="0" w:line="240" w:lineRule="auto"/>
      <w:outlineLvl w:val="1"/>
    </w:pPr>
    <w:rPr>
      <w:rFonts w:ascii="Calibri" w:eastAsia="Calibri" w:hAnsi="Calibri" w:cs="Calibri"/>
      <w:color w:val="2E75B5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27715F"/>
    <w:pPr>
      <w:keepNext/>
      <w:keepLines/>
      <w:spacing w:before="40" w:after="0" w:line="240" w:lineRule="auto"/>
      <w:outlineLvl w:val="2"/>
    </w:pPr>
    <w:rPr>
      <w:rFonts w:ascii="Calibri" w:eastAsia="Calibri" w:hAnsi="Calibri" w:cs="Calibri"/>
      <w:color w:val="2E75B5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27715F"/>
    <w:pPr>
      <w:keepNext/>
      <w:keepLines/>
      <w:spacing w:before="40" w:after="0"/>
      <w:outlineLvl w:val="3"/>
    </w:pPr>
    <w:rPr>
      <w:rFonts w:ascii="Calibri" w:eastAsia="Calibri" w:hAnsi="Calibri" w:cs="Calibri"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27715F"/>
    <w:pPr>
      <w:keepNext/>
      <w:keepLines/>
      <w:spacing w:before="40" w:after="0"/>
      <w:outlineLvl w:val="4"/>
    </w:pPr>
    <w:rPr>
      <w:rFonts w:ascii="Calibri" w:eastAsia="Calibri" w:hAnsi="Calibri" w:cs="Calibri"/>
      <w:smallCaps/>
      <w:color w:val="2E75B5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27715F"/>
    <w:pPr>
      <w:keepNext/>
      <w:keepLines/>
      <w:spacing w:before="40" w:after="0"/>
      <w:outlineLvl w:val="5"/>
    </w:pPr>
    <w:rPr>
      <w:rFonts w:ascii="Calibri" w:eastAsia="Calibri" w:hAnsi="Calibri" w:cs="Calibri"/>
      <w:i/>
      <w:smallCap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27715F"/>
    <w:pPr>
      <w:spacing w:after="0" w:line="204" w:lineRule="auto"/>
    </w:pPr>
    <w:rPr>
      <w:rFonts w:ascii="Calibri" w:eastAsia="Calibri" w:hAnsi="Calibri" w:cs="Calibri"/>
      <w:smallCaps/>
      <w:color w:val="44546A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27715F"/>
    <w:pPr>
      <w:spacing w:after="240" w:line="240" w:lineRule="auto"/>
    </w:pPr>
    <w:rPr>
      <w:rFonts w:ascii="Calibri" w:eastAsia="Calibri" w:hAnsi="Calibri" w:cs="Calibri"/>
      <w:color w:val="5B9BD5"/>
      <w:sz w:val="28"/>
      <w:szCs w:val="28"/>
    </w:rPr>
  </w:style>
  <w:style w:type="table" w:customStyle="1" w:styleId="a">
    <w:basedOn w:val="TableNormal"/>
    <w:rsid w:val="0027715F"/>
    <w:pPr>
      <w:spacing w:after="0"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27715F"/>
    <w:pPr>
      <w:spacing w:after="0"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27715F"/>
    <w:pPr>
      <w:spacing w:after="0"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27715F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AB6"/>
  </w:style>
  <w:style w:type="paragraph" w:styleId="Footer">
    <w:name w:val="footer"/>
    <w:basedOn w:val="Normal"/>
    <w:link w:val="FooterChar"/>
    <w:uiPriority w:val="99"/>
    <w:unhideWhenUsed/>
    <w:rsid w:val="000C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AB6"/>
  </w:style>
  <w:style w:type="paragraph" w:customStyle="1" w:styleId="Default">
    <w:name w:val="Default"/>
    <w:rsid w:val="0057263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260C8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3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C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7563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768A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8A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768A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8A5"/>
    <w:rPr>
      <w:noProof/>
    </w:rPr>
  </w:style>
  <w:style w:type="character" w:styleId="Hyperlink">
    <w:name w:val="Hyperlink"/>
    <w:basedOn w:val="DefaultParagraphFont"/>
    <w:uiPriority w:val="99"/>
    <w:unhideWhenUsed/>
    <w:rsid w:val="006E364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3646"/>
    <w:rPr>
      <w:color w:val="605E5C"/>
      <w:shd w:val="clear" w:color="auto" w:fill="E1DFDD"/>
    </w:rPr>
  </w:style>
  <w:style w:type="table" w:customStyle="1" w:styleId="2">
    <w:name w:val="2"/>
    <w:basedOn w:val="TableNormal"/>
    <w:rsid w:val="000B3863"/>
    <w:pPr>
      <w:spacing w:after="0"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-0">
    <w:name w:val="m-0"/>
    <w:basedOn w:val="Normal"/>
    <w:rsid w:val="004C5644"/>
    <w:pPr>
      <w:spacing w:before="100" w:beforeAutospacing="1" w:after="100" w:afterAutospacing="1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44E48-93F8-4493-8ACD-A7D898BF5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26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3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re, Supriya</dc:creator>
  <cp:lastModifiedBy>4507</cp:lastModifiedBy>
  <cp:revision>2</cp:revision>
  <dcterms:created xsi:type="dcterms:W3CDTF">2023-09-27T10:23:00Z</dcterms:created>
  <dcterms:modified xsi:type="dcterms:W3CDTF">2023-09-27T10:23:00Z</dcterms:modified>
</cp:coreProperties>
</file>